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08D21" w14:textId="4AC09017" w:rsidR="00F36337" w:rsidRPr="00F36337" w:rsidRDefault="009732FF" w:rsidP="009828A6">
      <w:pPr>
        <w:spacing w:line="276" w:lineRule="auto"/>
        <w:outlineLvl w:val="0"/>
        <w:rPr>
          <w:rFonts w:eastAsiaTheme="minorEastAsia"/>
          <w:lang w:eastAsia="ko-KR"/>
        </w:rPr>
      </w:pPr>
      <w:proofErr w:type="gramStart"/>
      <w:r>
        <w:rPr>
          <w:rFonts w:eastAsiaTheme="minorEastAsia" w:hint="eastAsia"/>
          <w:b/>
          <w:lang w:eastAsia="ko-KR"/>
        </w:rPr>
        <w:t xml:space="preserve">Additional file </w:t>
      </w:r>
      <w:r w:rsidR="00DE0590">
        <w:rPr>
          <w:rFonts w:eastAsiaTheme="minorEastAsia" w:hint="eastAsia"/>
          <w:b/>
          <w:lang w:eastAsia="ko-KR"/>
        </w:rPr>
        <w:t>7</w:t>
      </w:r>
      <w:bookmarkStart w:id="0" w:name="_GoBack"/>
      <w:bookmarkEnd w:id="0"/>
      <w:r w:rsidR="00F36337">
        <w:rPr>
          <w:b/>
        </w:rPr>
        <w:t>.</w:t>
      </w:r>
      <w:proofErr w:type="gramEnd"/>
      <w:r w:rsidR="00F36337">
        <w:rPr>
          <w:b/>
        </w:rPr>
        <w:t xml:space="preserve"> </w:t>
      </w:r>
      <w:r w:rsidR="00F36337" w:rsidRPr="009411C7">
        <w:t>The species, taxonom</w:t>
      </w:r>
      <w:r w:rsidR="00F36337">
        <w:t>y</w:t>
      </w:r>
      <w:r w:rsidR="00F36337" w:rsidRPr="009411C7">
        <w:t xml:space="preserve">, and </w:t>
      </w:r>
      <w:proofErr w:type="spellStart"/>
      <w:r w:rsidR="00F36337" w:rsidRPr="009411C7">
        <w:t>GenBank</w:t>
      </w:r>
      <w:proofErr w:type="spellEnd"/>
      <w:r w:rsidR="00F36337" w:rsidRPr="009411C7">
        <w:t xml:space="preserve"> accession numbers for nematode species used in phylogenetic analyses in this study</w:t>
      </w:r>
      <w:r w:rsidR="00D8404C">
        <w:t xml:space="preserve">. Classification according to De Ley and </w:t>
      </w:r>
      <w:proofErr w:type="spellStart"/>
      <w:r w:rsidR="00D8404C">
        <w:t>Blaxter</w:t>
      </w:r>
      <w:proofErr w:type="spellEnd"/>
      <w:r w:rsidR="00D8404C">
        <w:t xml:space="preserve"> </w:t>
      </w:r>
      <w:r w:rsidR="009012EB">
        <w:rPr>
          <w:rFonts w:eastAsiaTheme="minorEastAsia" w:hint="eastAsia"/>
          <w:lang w:eastAsia="ko-KR"/>
        </w:rPr>
        <w:t>[12,13</w:t>
      </w:r>
      <w:r w:rsidR="00E440EC">
        <w:rPr>
          <w:rFonts w:eastAsiaTheme="minorEastAsia" w:hint="eastAsia"/>
          <w:lang w:eastAsia="ko-KR"/>
        </w:rPr>
        <w:t>]</w:t>
      </w:r>
      <w:r w:rsidR="00D8404C">
        <w:t>.</w:t>
      </w:r>
    </w:p>
    <w:tbl>
      <w:tblPr>
        <w:tblW w:w="9240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927"/>
        <w:gridCol w:w="3686"/>
        <w:gridCol w:w="2627"/>
      </w:tblGrid>
      <w:tr w:rsidR="00A11B8D" w:rsidRPr="000D11F0" w14:paraId="26CCA84C" w14:textId="77777777" w:rsidTr="005B32FB">
        <w:trPr>
          <w:trHeight w:hRule="exact" w:val="255"/>
          <w:jc w:val="center"/>
        </w:trPr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2E309" w14:textId="77777777" w:rsidR="00A11B8D" w:rsidRPr="00BB1625" w:rsidRDefault="00AB0D0D" w:rsidP="00AB0D0D">
            <w:pPr>
              <w:spacing w:line="360" w:lineRule="auto"/>
              <w:rPr>
                <w:rFonts w:eastAsiaTheme="minorEastAsia"/>
                <w:b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b/>
                <w:sz w:val="20"/>
                <w:szCs w:val="20"/>
                <w:lang w:eastAsia="ko-KR"/>
              </w:rPr>
              <w:t>S</w:t>
            </w:r>
            <w:r w:rsidR="00A11B8D" w:rsidRPr="000D11F0">
              <w:rPr>
                <w:b/>
                <w:sz w:val="20"/>
                <w:szCs w:val="20"/>
              </w:rPr>
              <w:t>peci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A503" w14:textId="77777777" w:rsidR="00A11B8D" w:rsidRPr="000D11F0" w:rsidRDefault="00A11B8D" w:rsidP="006F675A">
            <w:pPr>
              <w:spacing w:line="360" w:lineRule="auto"/>
              <w:rPr>
                <w:b/>
                <w:sz w:val="20"/>
                <w:szCs w:val="20"/>
              </w:rPr>
            </w:pPr>
            <w:r w:rsidRPr="000D11F0">
              <w:rPr>
                <w:b/>
                <w:sz w:val="20"/>
                <w:szCs w:val="20"/>
              </w:rPr>
              <w:t>Classification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4EA4" w14:textId="77777777" w:rsidR="00A11B8D" w:rsidRPr="000D11F0" w:rsidRDefault="00A11B8D" w:rsidP="006F67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D11F0">
              <w:rPr>
                <w:b/>
                <w:sz w:val="20"/>
                <w:szCs w:val="20"/>
              </w:rPr>
              <w:t>GenBank</w:t>
            </w:r>
            <w:proofErr w:type="spellEnd"/>
            <w:r w:rsidRPr="000D11F0">
              <w:rPr>
                <w:b/>
                <w:sz w:val="20"/>
                <w:szCs w:val="20"/>
              </w:rPr>
              <w:t xml:space="preserve"> accession number</w:t>
            </w:r>
          </w:p>
        </w:tc>
      </w:tr>
      <w:tr w:rsidR="00A11B8D" w:rsidRPr="000D11F0" w14:paraId="7B8F5AA0" w14:textId="77777777" w:rsidTr="005B32FB">
        <w:trPr>
          <w:trHeight w:hRule="exact" w:val="255"/>
          <w:jc w:val="center"/>
        </w:trPr>
        <w:tc>
          <w:tcPr>
            <w:tcW w:w="2927" w:type="dxa"/>
            <w:tcBorders>
              <w:top w:val="single" w:sz="4" w:space="0" w:color="auto"/>
            </w:tcBorders>
            <w:vAlign w:val="center"/>
          </w:tcPr>
          <w:p w14:paraId="1461205D" w14:textId="77777777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Agamerm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sp</w:t>
            </w:r>
            <w:r w:rsidRPr="00C63418">
              <w:rPr>
                <w:sz w:val="20"/>
                <w:szCs w:val="20"/>
              </w:rPr>
              <w:t xml:space="preserve">. BH-2006 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D233E77" w14:textId="24CDA5C1" w:rsidR="00A11B8D" w:rsidRPr="00C63418" w:rsidRDefault="00A10A5A" w:rsidP="00D8404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ermithid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Mermit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="00A11B8D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vAlign w:val="center"/>
          </w:tcPr>
          <w:p w14:paraId="7C203B49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231</w:t>
            </w:r>
          </w:p>
        </w:tc>
      </w:tr>
      <w:tr w:rsidR="005B698D" w:rsidRPr="000D11F0" w14:paraId="0A5E68E3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459496BF" w14:textId="77777777" w:rsidR="005B698D" w:rsidRPr="00C63418" w:rsidRDefault="005B698D" w:rsidP="006F675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>Ancylostoma</w:t>
            </w:r>
            <w:proofErr w:type="spellEnd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>caninum</w:t>
            </w:r>
            <w:proofErr w:type="spellEnd"/>
          </w:p>
        </w:tc>
        <w:tc>
          <w:tcPr>
            <w:tcW w:w="3686" w:type="dxa"/>
            <w:vAlign w:val="center"/>
          </w:tcPr>
          <w:p w14:paraId="70680981" w14:textId="6921CDCF" w:rsidR="005B698D" w:rsidRPr="00C63418" w:rsidRDefault="00D8404C" w:rsidP="0084018E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>
              <w:rPr>
                <w:rFonts w:eastAsia="Kozuka Gothic Pro H"/>
                <w:color w:val="000000"/>
                <w:sz w:val="20"/>
                <w:szCs w:val="20"/>
              </w:rPr>
              <w:t>Rhabditomorpha</w:t>
            </w:r>
            <w:proofErr w:type="spellEnd"/>
            <w:r w:rsidR="005B698D" w:rsidRPr="00C63418">
              <w:rPr>
                <w:rFonts w:eastAsia="Kozuka Gothic Pro H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5B698D" w:rsidRPr="00C63418">
              <w:rPr>
                <w:rFonts w:eastAsia="Kozuka Gothic Pro H"/>
                <w:color w:val="000000"/>
                <w:sz w:val="20"/>
                <w:szCs w:val="20"/>
              </w:rPr>
              <w:t>Ancylostomat</w:t>
            </w:r>
            <w:r w:rsidR="0084018E">
              <w:rPr>
                <w:rFonts w:eastAsia="Kozuka Gothic Pro H"/>
                <w:color w:val="000000"/>
                <w:sz w:val="20"/>
                <w:szCs w:val="20"/>
              </w:rPr>
              <w:t>idae</w:t>
            </w:r>
            <w:proofErr w:type="spellEnd"/>
            <w:r w:rsidR="005B698D" w:rsidRPr="00C63418">
              <w:rPr>
                <w:rFonts w:eastAsia="Kozuka Gothic Pro H"/>
                <w:color w:val="000000"/>
                <w:sz w:val="20"/>
                <w:szCs w:val="20"/>
              </w:rPr>
              <w:t>)</w:t>
            </w:r>
            <w:r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62419E2F" w14:textId="77777777" w:rsidR="005B698D" w:rsidRPr="00C63418" w:rsidRDefault="005B698D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Kozuka Gothic Pro H"/>
                <w:color w:val="000000"/>
                <w:sz w:val="20"/>
                <w:szCs w:val="20"/>
              </w:rPr>
              <w:t>NC_012309</w:t>
            </w:r>
          </w:p>
        </w:tc>
      </w:tr>
      <w:tr w:rsidR="00A11B8D" w:rsidRPr="000D11F0" w14:paraId="25042156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62EA90F3" w14:textId="77777777" w:rsidR="00A11B8D" w:rsidRPr="00C63418" w:rsidRDefault="00A11B8D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duodenale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5BC794DD" w14:textId="71BBB521" w:rsidR="00A11B8D" w:rsidRPr="00C63418" w:rsidRDefault="00D8404C" w:rsidP="0084018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Kozuka Gothic Pro H"/>
                <w:color w:val="000000"/>
                <w:sz w:val="20"/>
                <w:szCs w:val="20"/>
              </w:rPr>
              <w:t>Rhabditomorpha</w:t>
            </w:r>
            <w:proofErr w:type="spellEnd"/>
            <w:r w:rsidR="00F53B6A"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Ancylostomat</w:t>
            </w:r>
            <w:r w:rsidR="0084018E">
              <w:rPr>
                <w:rFonts w:eastAsia="한양신명조"/>
                <w:sz w:val="20"/>
                <w:szCs w:val="20"/>
              </w:rPr>
              <w:t>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  <w:r w:rsidR="00A11B8D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12A6D348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3415</w:t>
            </w:r>
          </w:p>
        </w:tc>
      </w:tr>
      <w:tr w:rsidR="00A11B8D" w:rsidRPr="000D11F0" w14:paraId="750E60B8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2A7FB237" w14:textId="77777777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Anisak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simplex </w:t>
            </w:r>
          </w:p>
        </w:tc>
        <w:tc>
          <w:tcPr>
            <w:tcW w:w="3686" w:type="dxa"/>
            <w:vAlign w:val="center"/>
          </w:tcPr>
          <w:p w14:paraId="7FE4B6E0" w14:textId="20954E07" w:rsidR="00A11B8D" w:rsidRPr="00C63418" w:rsidRDefault="00846CD9" w:rsidP="00D8404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Ascarid</w:t>
            </w:r>
            <w:r w:rsidR="00D8404C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D8404C">
              <w:rPr>
                <w:rFonts w:eastAsia="한양신명조"/>
                <w:sz w:val="20"/>
                <w:szCs w:val="20"/>
              </w:rPr>
              <w:t>Anisakidae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>)</w:t>
            </w:r>
            <w:r w:rsidR="00D8404C"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0448B9D9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7934</w:t>
            </w:r>
          </w:p>
        </w:tc>
      </w:tr>
      <w:tr w:rsidR="00A11B8D" w:rsidRPr="000D11F0" w14:paraId="3B75D2FC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43A15719" w14:textId="77777777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Ascar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su</w:t>
            </w:r>
            <w:r w:rsidRPr="00C63418">
              <w:rPr>
                <w:rFonts w:eastAsia="맑은 고딕"/>
                <w:i/>
                <w:iCs/>
                <w:sz w:val="20"/>
                <w:szCs w:val="20"/>
                <w:lang w:eastAsia="ko-KR"/>
              </w:rPr>
              <w:t>u</w:t>
            </w:r>
            <w:r w:rsidRPr="00C63418">
              <w:rPr>
                <w:i/>
                <w:iCs/>
                <w:sz w:val="20"/>
                <w:szCs w:val="20"/>
              </w:rPr>
              <w:t>m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F97356C" w14:textId="091C0198" w:rsidR="00A11B8D" w:rsidRPr="00C63418" w:rsidRDefault="00846CD9" w:rsidP="00D8404C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Ascari</w:t>
            </w:r>
            <w:r w:rsidR="00D8404C" w:rsidRPr="00C63418">
              <w:rPr>
                <w:rFonts w:eastAsia="한양신명조"/>
                <w:sz w:val="20"/>
                <w:szCs w:val="20"/>
              </w:rPr>
              <w:t>d</w:t>
            </w:r>
            <w:r w:rsidR="00D8404C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D8404C">
              <w:rPr>
                <w:rFonts w:eastAsia="한양신명조"/>
                <w:sz w:val="20"/>
                <w:szCs w:val="20"/>
              </w:rPr>
              <w:t>Ascarididae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>)</w:t>
            </w:r>
            <w:r w:rsidR="00D8404C"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  <w:r w:rsidR="00A11B8D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06E933D3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1327</w:t>
            </w:r>
          </w:p>
        </w:tc>
      </w:tr>
      <w:tr w:rsidR="00A11B8D" w:rsidRPr="000D11F0" w14:paraId="4301DD62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22BE344" w14:textId="77777777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Brugi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malayi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58BA79C0" w14:textId="7CB79651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Spirur</w:t>
            </w:r>
            <w:r w:rsidR="006F675A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6F675A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6F675A">
              <w:rPr>
                <w:rFonts w:eastAsia="한양신명조"/>
                <w:sz w:val="20"/>
                <w:szCs w:val="20"/>
              </w:rPr>
              <w:t>Onchocercidae</w:t>
            </w:r>
            <w:proofErr w:type="spellEnd"/>
            <w:r w:rsidR="006F675A">
              <w:rPr>
                <w:rFonts w:eastAsia="한양신명조"/>
                <w:sz w:val="20"/>
                <w:szCs w:val="20"/>
              </w:rPr>
              <w:t>)</w:t>
            </w:r>
            <w:r w:rsidR="006F675A"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  <w:r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04DD909F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4298</w:t>
            </w:r>
          </w:p>
        </w:tc>
      </w:tr>
      <w:tr w:rsidR="00A11B8D" w:rsidRPr="000D11F0" w14:paraId="70138EC1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996C63A" w14:textId="77777777" w:rsidR="00A11B8D" w:rsidRPr="00C63418" w:rsidRDefault="00A11B8D" w:rsidP="006F675A">
            <w:pPr>
              <w:spacing w:line="360" w:lineRule="auto"/>
              <w:rPr>
                <w:rFonts w:eastAsiaTheme="minorEastAsia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Bursaphelench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95A53" w:rsidRPr="00C63418">
              <w:rPr>
                <w:rFonts w:eastAsiaTheme="minorEastAsia"/>
                <w:i/>
                <w:iCs/>
                <w:sz w:val="20"/>
                <w:szCs w:val="20"/>
                <w:lang w:eastAsia="ko-KR"/>
              </w:rPr>
              <w:t>xylophilus</w:t>
            </w:r>
            <w:proofErr w:type="spellEnd"/>
          </w:p>
        </w:tc>
        <w:tc>
          <w:tcPr>
            <w:tcW w:w="3686" w:type="dxa"/>
            <w:vAlign w:val="center"/>
          </w:tcPr>
          <w:p w14:paraId="683F7FCD" w14:textId="7135B476" w:rsidR="00A11B8D" w:rsidRPr="00C63418" w:rsidRDefault="006F675A" w:rsidP="006F675A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Tylench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Aphelenchoid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6716C86B" w14:textId="77777777" w:rsidR="00A11B8D" w:rsidRPr="00C63418" w:rsidRDefault="00D95A53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sz w:val="20"/>
                <w:szCs w:val="20"/>
              </w:rPr>
              <w:t>GQ</w:t>
            </w:r>
            <w:r w:rsidR="00004D6C" w:rsidRPr="00C63418">
              <w:rPr>
                <w:rFonts w:eastAsiaTheme="minorEastAsia"/>
                <w:sz w:val="20"/>
                <w:szCs w:val="20"/>
                <w:lang w:eastAsia="ko-KR"/>
              </w:rPr>
              <w:t>_</w:t>
            </w:r>
            <w:r w:rsidRPr="00C63418">
              <w:rPr>
                <w:sz w:val="20"/>
                <w:szCs w:val="20"/>
              </w:rPr>
              <w:t>332424</w:t>
            </w:r>
          </w:p>
        </w:tc>
      </w:tr>
      <w:tr w:rsidR="00A11B8D" w:rsidRPr="000D11F0" w14:paraId="24C53536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95872CE" w14:textId="77777777" w:rsidR="00A11B8D" w:rsidRPr="00C63418" w:rsidRDefault="00A11B8D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briggsae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13929DF" w14:textId="1B2B2F2A" w:rsidR="00A11B8D" w:rsidRPr="00C63418" w:rsidRDefault="006F675A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="00F53B6A"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="00A11B8D"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Rhabdit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  <w:r w:rsidR="00A11B8D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59080C1A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9885</w:t>
            </w:r>
          </w:p>
        </w:tc>
      </w:tr>
      <w:tr w:rsidR="00A11B8D" w:rsidRPr="000D11F0" w14:paraId="4E3D09F8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C972472" w14:textId="77777777" w:rsidR="00A11B8D" w:rsidRPr="00BB1625" w:rsidRDefault="00A11B8D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Caenorhabdit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elegan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0D5DFC5D" w14:textId="2B84600D" w:rsidR="00A11B8D" w:rsidRPr="00C63418" w:rsidRDefault="006F675A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Rhabdit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  <w:r w:rsidR="00A11B8D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69A7322E" w14:textId="77777777" w:rsidR="00A11B8D" w:rsidRPr="00C63418" w:rsidRDefault="00A11B8D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1328</w:t>
            </w:r>
          </w:p>
        </w:tc>
      </w:tr>
      <w:tr w:rsidR="00BB1625" w:rsidRPr="000D11F0" w14:paraId="1DF61B63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16B44138" w14:textId="77777777" w:rsidR="00BB1625" w:rsidRPr="005C7B22" w:rsidRDefault="00BB1625" w:rsidP="00BB1625">
            <w:pPr>
              <w:snapToGrid w:val="0"/>
              <w:spacing w:line="384" w:lineRule="auto"/>
              <w:rPr>
                <w:rFonts w:eastAsia="Kozuka Gothic Pro H"/>
                <w:color w:val="000000"/>
                <w:sz w:val="20"/>
                <w:szCs w:val="18"/>
              </w:rPr>
            </w:pPr>
            <w:proofErr w:type="spellStart"/>
            <w:r w:rsidRPr="005C7B22">
              <w:rPr>
                <w:rFonts w:eastAsia="Kozuka Gothic Pro H"/>
                <w:i/>
                <w:iCs/>
                <w:color w:val="000000"/>
                <w:sz w:val="20"/>
                <w:szCs w:val="18"/>
              </w:rPr>
              <w:t>Chabertia</w:t>
            </w:r>
            <w:proofErr w:type="spellEnd"/>
            <w:r w:rsidRPr="005C7B22">
              <w:rPr>
                <w:rFonts w:eastAsia="Kozuka Gothic Pro H"/>
                <w:i/>
                <w:iCs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C7B22">
              <w:rPr>
                <w:rFonts w:eastAsia="Kozuka Gothic Pro H"/>
                <w:i/>
                <w:iCs/>
                <w:color w:val="000000"/>
                <w:sz w:val="20"/>
                <w:szCs w:val="18"/>
              </w:rPr>
              <w:t>ovina</w:t>
            </w:r>
            <w:proofErr w:type="spellEnd"/>
          </w:p>
        </w:tc>
        <w:tc>
          <w:tcPr>
            <w:tcW w:w="3686" w:type="dxa"/>
            <w:vAlign w:val="center"/>
          </w:tcPr>
          <w:p w14:paraId="1C36B7D2" w14:textId="18C75E77" w:rsidR="00BB1625" w:rsidRPr="005C7B22" w:rsidRDefault="005C7B22" w:rsidP="00817A8D">
            <w:pPr>
              <w:snapToGrid w:val="0"/>
              <w:spacing w:line="384" w:lineRule="auto"/>
              <w:rPr>
                <w:rFonts w:eastAsia="Kozuka Gothic Pro H"/>
                <w:color w:val="000000"/>
                <w:sz w:val="20"/>
                <w:szCs w:val="18"/>
              </w:rPr>
            </w:pP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5C7B22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5C7B22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Chabertiidae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>)</w:t>
            </w:r>
            <w:r w:rsidRPr="005C7B22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7A36A8C9" w14:textId="77777777" w:rsidR="00BB1625" w:rsidRPr="00BB1625" w:rsidRDefault="00BB1625" w:rsidP="00BB1625">
            <w:pPr>
              <w:snapToGrid w:val="0"/>
              <w:spacing w:line="384" w:lineRule="auto"/>
              <w:jc w:val="center"/>
              <w:rPr>
                <w:rFonts w:eastAsia="Kozuka Gothic Pro H"/>
                <w:color w:val="000000"/>
                <w:sz w:val="20"/>
                <w:szCs w:val="18"/>
              </w:rPr>
            </w:pPr>
            <w:r w:rsidRPr="005C7B22">
              <w:rPr>
                <w:rFonts w:eastAsia="Kozuka Gothic Pro H"/>
                <w:color w:val="000000"/>
                <w:sz w:val="20"/>
                <w:szCs w:val="18"/>
              </w:rPr>
              <w:t>NC_013831</w:t>
            </w:r>
          </w:p>
        </w:tc>
      </w:tr>
      <w:tr w:rsidR="00BB1625" w:rsidRPr="000D11F0" w14:paraId="67B9A722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05855BE4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Cooperi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oncophor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6822F2C6" w14:textId="15AABB7C" w:rsidR="00BB1625" w:rsidRPr="00C63418" w:rsidRDefault="00817A8D" w:rsidP="00817A8D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Trichostrongyl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1FC87192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4806</w:t>
            </w:r>
          </w:p>
        </w:tc>
      </w:tr>
      <w:tr w:rsidR="00BB1625" w:rsidRPr="000D11F0" w14:paraId="427C6023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84DACED" w14:textId="77777777" w:rsidR="00BB1625" w:rsidRPr="00C63418" w:rsidRDefault="00BB1625" w:rsidP="006F675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Cucullan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3686" w:type="dxa"/>
            <w:vAlign w:val="center"/>
          </w:tcPr>
          <w:p w14:paraId="36EFD751" w14:textId="1AF00E31" w:rsidR="00BB1625" w:rsidRPr="00C63418" w:rsidRDefault="00846CD9" w:rsidP="00817A8D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Ascari</w:t>
            </w:r>
            <w:r w:rsidR="00817A8D" w:rsidRPr="00C63418">
              <w:rPr>
                <w:rFonts w:eastAsia="한양신명조"/>
                <w:sz w:val="20"/>
                <w:szCs w:val="20"/>
              </w:rPr>
              <w:t>d</w:t>
            </w:r>
            <w:r w:rsidR="00817A8D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817A8D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817A8D">
              <w:rPr>
                <w:rFonts w:eastAsia="한양신명조"/>
                <w:sz w:val="20"/>
                <w:szCs w:val="20"/>
              </w:rPr>
              <w:t>Cucullanidae</w:t>
            </w:r>
            <w:proofErr w:type="spellEnd"/>
            <w:r w:rsidR="00817A8D">
              <w:rPr>
                <w:rFonts w:eastAsia="한양신명조"/>
                <w:sz w:val="20"/>
                <w:szCs w:val="20"/>
              </w:rPr>
              <w:t>)</w:t>
            </w:r>
            <w:r w:rsidR="00817A8D"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2A240263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GQ</w:t>
            </w:r>
            <w:r w:rsidRPr="00C63418">
              <w:rPr>
                <w:rFonts w:eastAsia="한양신명조"/>
                <w:sz w:val="20"/>
                <w:szCs w:val="20"/>
                <w:lang w:eastAsia="ko-KR"/>
              </w:rPr>
              <w:t>_</w:t>
            </w:r>
            <w:r w:rsidRPr="00C63418">
              <w:rPr>
                <w:rFonts w:eastAsia="한양신명조"/>
                <w:sz w:val="20"/>
                <w:szCs w:val="20"/>
              </w:rPr>
              <w:t>332426</w:t>
            </w:r>
          </w:p>
        </w:tc>
      </w:tr>
      <w:tr w:rsidR="00BB1625" w:rsidRPr="000D11F0" w14:paraId="102C0B48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8810631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Dirofilari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immit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48D759B8" w14:textId="4F36477A" w:rsidR="00BB1625" w:rsidRPr="00C63418" w:rsidRDefault="00880D34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Spirur</w:t>
            </w:r>
            <w:r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Onchocerc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0899D278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5305</w:t>
            </w:r>
          </w:p>
        </w:tc>
      </w:tr>
      <w:tr w:rsidR="00BB1625" w:rsidRPr="000D11F0" w14:paraId="2B5D5310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04B979CA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Enterobi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vermicular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5A81E970" w14:textId="51B08CFB" w:rsidR="00BB1625" w:rsidRPr="00C63418" w:rsidRDefault="00BB1625" w:rsidP="00880D3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Oxyurid</w:t>
            </w:r>
            <w:r w:rsidR="00880D34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880D34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880D34">
              <w:rPr>
                <w:rFonts w:eastAsia="한양신명조"/>
                <w:sz w:val="20"/>
                <w:szCs w:val="20"/>
              </w:rPr>
              <w:t>Oxyuridae</w:t>
            </w:r>
            <w:proofErr w:type="spellEnd"/>
            <w:r w:rsidR="00880D34">
              <w:rPr>
                <w:rFonts w:eastAsia="한양신명조"/>
                <w:sz w:val="20"/>
                <w:szCs w:val="20"/>
              </w:rPr>
              <w:t>)</w:t>
            </w:r>
            <w:r w:rsidR="00880D34"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44E54A39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11300</w:t>
            </w:r>
          </w:p>
        </w:tc>
      </w:tr>
      <w:tr w:rsidR="00BB1625" w:rsidRPr="000D11F0" w14:paraId="1949B99F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64844EF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Haemonch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contort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0D89608A" w14:textId="4CC4B2AD" w:rsidR="00BB1625" w:rsidRPr="00C63418" w:rsidRDefault="00880D34" w:rsidP="00880D3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="00BB1625"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="00BB1625"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Trichostrongylidae</w:t>
            </w:r>
            <w:proofErr w:type="spellEnd"/>
            <w:r w:rsidR="00BB1625" w:rsidRPr="00880D34">
              <w:rPr>
                <w:rFonts w:eastAsia="한양신명조"/>
                <w:sz w:val="20"/>
                <w:szCs w:val="20"/>
              </w:rPr>
              <w:t>)</w:t>
            </w:r>
            <w:r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6A494E32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10383</w:t>
            </w:r>
          </w:p>
        </w:tc>
      </w:tr>
      <w:tr w:rsidR="00BB1625" w:rsidRPr="000D11F0" w14:paraId="46802AB5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C62B9FD" w14:textId="6F1F8C7E" w:rsidR="00BB1625" w:rsidRPr="005C7B22" w:rsidRDefault="00BB1625" w:rsidP="006F675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C7B22">
              <w:rPr>
                <w:i/>
                <w:iCs/>
                <w:sz w:val="20"/>
                <w:szCs w:val="20"/>
              </w:rPr>
              <w:t>Heliconema</w:t>
            </w:r>
            <w:proofErr w:type="spellEnd"/>
            <w:r w:rsidRPr="005C7B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7B22">
              <w:rPr>
                <w:i/>
                <w:iCs/>
                <w:sz w:val="20"/>
                <w:szCs w:val="20"/>
              </w:rPr>
              <w:t>longis</w:t>
            </w:r>
            <w:r w:rsidR="00ED2A68">
              <w:rPr>
                <w:rFonts w:eastAsiaTheme="minorEastAsia" w:hint="eastAsia"/>
                <w:i/>
                <w:iCs/>
                <w:sz w:val="20"/>
                <w:szCs w:val="20"/>
                <w:lang w:eastAsia="ko-KR"/>
              </w:rPr>
              <w:t>s</w:t>
            </w:r>
            <w:r w:rsidRPr="005C7B22">
              <w:rPr>
                <w:i/>
                <w:iCs/>
                <w:sz w:val="20"/>
                <w:szCs w:val="20"/>
              </w:rPr>
              <w:t>imum</w:t>
            </w:r>
            <w:proofErr w:type="spellEnd"/>
            <w:r w:rsidRPr="005C7B22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328605B7" w14:textId="59FDA7AA" w:rsidR="00BB1625" w:rsidRPr="005C7B22" w:rsidRDefault="005C7B22" w:rsidP="005C7B22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Spiruromorpha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Physalopteridae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>)</w:t>
            </w:r>
            <w:r w:rsidRPr="005C7B22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5A95F90C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5C7B22">
              <w:rPr>
                <w:rFonts w:eastAsia="한양신명조"/>
                <w:sz w:val="20"/>
                <w:szCs w:val="20"/>
              </w:rPr>
              <w:t>GQ</w:t>
            </w:r>
            <w:r w:rsidRPr="005C7B22">
              <w:rPr>
                <w:rFonts w:eastAsia="한양신명조"/>
                <w:sz w:val="20"/>
                <w:szCs w:val="20"/>
                <w:lang w:eastAsia="ko-KR"/>
              </w:rPr>
              <w:t>_</w:t>
            </w:r>
            <w:r w:rsidRPr="005C7B22">
              <w:rPr>
                <w:rFonts w:eastAsia="한양신명조"/>
                <w:sz w:val="20"/>
                <w:szCs w:val="20"/>
              </w:rPr>
              <w:t>332423</w:t>
            </w:r>
          </w:p>
        </w:tc>
      </w:tr>
      <w:tr w:rsidR="00BB1625" w:rsidRPr="000D11F0" w14:paraId="5DCA2DB7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DF34A6E" w14:textId="77777777" w:rsidR="00BB1625" w:rsidRPr="00C63418" w:rsidRDefault="00BB1625" w:rsidP="005B69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Theme="minorEastAsia"/>
                <w:i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rFonts w:eastAsiaTheme="minorEastAsia"/>
                <w:i/>
                <w:color w:val="1C1C1A"/>
                <w:sz w:val="20"/>
                <w:szCs w:val="20"/>
                <w:lang w:eastAsia="ko-KR"/>
              </w:rPr>
              <w:t>Heterodera</w:t>
            </w:r>
            <w:proofErr w:type="spellEnd"/>
            <w:r w:rsidRPr="00C63418">
              <w:rPr>
                <w:rFonts w:eastAsiaTheme="minorEastAsia"/>
                <w:i/>
                <w:color w:val="1C1C1A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C63418">
              <w:rPr>
                <w:rFonts w:eastAsiaTheme="minorEastAsia"/>
                <w:i/>
                <w:color w:val="1C1C1A"/>
                <w:sz w:val="20"/>
                <w:szCs w:val="20"/>
                <w:lang w:eastAsia="ko-KR"/>
              </w:rPr>
              <w:t>glycines</w:t>
            </w:r>
            <w:proofErr w:type="spellEnd"/>
          </w:p>
        </w:tc>
        <w:tc>
          <w:tcPr>
            <w:tcW w:w="3686" w:type="dxa"/>
            <w:vAlign w:val="center"/>
          </w:tcPr>
          <w:p w14:paraId="397B2E49" w14:textId="0563E2A6" w:rsidR="00BB1625" w:rsidRPr="00C63418" w:rsidRDefault="00BB1625" w:rsidP="00880D34">
            <w:pPr>
              <w:spacing w:line="360" w:lineRule="auto"/>
              <w:rPr>
                <w:rFonts w:eastAsia="한양신명조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Tylench</w:t>
            </w:r>
            <w:r w:rsidR="00880D34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880D34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880D34">
              <w:rPr>
                <w:rFonts w:eastAsia="한양신명조"/>
                <w:sz w:val="20"/>
                <w:szCs w:val="20"/>
              </w:rPr>
              <w:t>Hoplolaimidae</w:t>
            </w:r>
            <w:proofErr w:type="spellEnd"/>
            <w:r w:rsidR="00880D34">
              <w:rPr>
                <w:rFonts w:eastAsia="한양신명조"/>
                <w:sz w:val="20"/>
                <w:szCs w:val="20"/>
              </w:rPr>
              <w:t>)</w:t>
            </w:r>
            <w:r w:rsidR="00880D34"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45AB7592" w14:textId="77777777" w:rsidR="00BB1625" w:rsidRPr="00C63418" w:rsidRDefault="00BB1625" w:rsidP="00C6341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C63418">
              <w:rPr>
                <w:rFonts w:eastAsiaTheme="minorEastAsia"/>
                <w:color w:val="1C1C1A"/>
                <w:sz w:val="20"/>
                <w:szCs w:val="20"/>
                <w:lang w:eastAsia="ko-KR"/>
              </w:rPr>
              <w:t>HM_640930</w:t>
            </w:r>
          </w:p>
        </w:tc>
      </w:tr>
      <w:tr w:rsidR="00BB1625" w:rsidRPr="000D11F0" w14:paraId="3067B7BA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048B0DB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Heterorhabdit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bacteriophora</w:t>
            </w:r>
            <w:proofErr w:type="spellEnd"/>
          </w:p>
        </w:tc>
        <w:tc>
          <w:tcPr>
            <w:tcW w:w="3686" w:type="dxa"/>
            <w:vAlign w:val="center"/>
          </w:tcPr>
          <w:p w14:paraId="6FB58032" w14:textId="0A936C67" w:rsidR="00BB1625" w:rsidRPr="00C63418" w:rsidRDefault="00880D34" w:rsidP="00880D34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="00BB1625"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="00BB1625"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Heterorhabditidae</w:t>
            </w:r>
            <w:proofErr w:type="spellEnd"/>
            <w:r w:rsidR="00BB1625" w:rsidRPr="00C63418">
              <w:rPr>
                <w:rFonts w:eastAsia="한양신명조"/>
                <w:sz w:val="20"/>
                <w:szCs w:val="20"/>
              </w:rPr>
              <w:t>)</w:t>
            </w:r>
            <w:r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2103F8AD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534</w:t>
            </w:r>
          </w:p>
        </w:tc>
      </w:tr>
      <w:tr w:rsidR="00BB1625" w:rsidRPr="000D11F0" w14:paraId="27047482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16001ADD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Hexamerm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agrot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D133DEB" w14:textId="5C4E1691" w:rsidR="00BB1625" w:rsidRPr="00C63418" w:rsidRDefault="00A10A5A" w:rsidP="00880D34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ermithid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Mermit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063B2B9A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828</w:t>
            </w:r>
          </w:p>
        </w:tc>
      </w:tr>
      <w:tr w:rsidR="00BB1625" w:rsidRPr="000D11F0" w14:paraId="41C26A1D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70F67697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Necator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american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3A30771E" w14:textId="021AA382" w:rsidR="00BB1625" w:rsidRPr="00C63418" w:rsidRDefault="00880D34" w:rsidP="0084018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Kozuka Gothic Pro H"/>
                <w:color w:val="000000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Kozuka Gothic Pro H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3418">
              <w:rPr>
                <w:rFonts w:eastAsia="Kozuka Gothic Pro H"/>
                <w:color w:val="000000"/>
                <w:sz w:val="20"/>
                <w:szCs w:val="20"/>
              </w:rPr>
              <w:t>Ancylostomat</w:t>
            </w:r>
            <w:r w:rsidR="0084018E">
              <w:rPr>
                <w:rFonts w:eastAsia="Kozuka Gothic Pro H"/>
                <w:color w:val="000000"/>
                <w:sz w:val="20"/>
                <w:szCs w:val="20"/>
              </w:rPr>
              <w:t>idae</w:t>
            </w:r>
            <w:proofErr w:type="spellEnd"/>
            <w:r w:rsidRPr="00C63418">
              <w:rPr>
                <w:rFonts w:eastAsia="Kozuka Gothic Pro H"/>
                <w:color w:val="000000"/>
                <w:sz w:val="20"/>
                <w:szCs w:val="20"/>
              </w:rPr>
              <w:t>)</w:t>
            </w:r>
            <w:r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705681E7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3416</w:t>
            </w:r>
          </w:p>
        </w:tc>
      </w:tr>
      <w:tr w:rsidR="00BB1625" w:rsidRPr="000D11F0" w14:paraId="0A65533F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A6DA34A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>Mecistocirrus</w:t>
            </w:r>
            <w:proofErr w:type="spellEnd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Kozuka Gothic Pro H"/>
                <w:i/>
                <w:iCs/>
                <w:color w:val="000000"/>
                <w:sz w:val="20"/>
                <w:szCs w:val="20"/>
              </w:rPr>
              <w:t>digitatus</w:t>
            </w:r>
            <w:proofErr w:type="spellEnd"/>
          </w:p>
        </w:tc>
        <w:tc>
          <w:tcPr>
            <w:tcW w:w="3686" w:type="dxa"/>
            <w:vAlign w:val="center"/>
          </w:tcPr>
          <w:p w14:paraId="3B1E3609" w14:textId="4C39A3A9" w:rsidR="00BB1625" w:rsidRPr="00C63418" w:rsidRDefault="00880D34" w:rsidP="00880D34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Trichostrongyl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110BBD2E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Kozuka Gothic Pro H"/>
                <w:color w:val="000000"/>
                <w:sz w:val="20"/>
                <w:szCs w:val="20"/>
              </w:rPr>
              <w:t>NC_013848</w:t>
            </w:r>
          </w:p>
        </w:tc>
      </w:tr>
      <w:tr w:rsidR="00BB1625" w:rsidRPr="000D11F0" w14:paraId="55A9568E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6C3760F0" w14:textId="77777777" w:rsidR="00BB1625" w:rsidRPr="00C63418" w:rsidRDefault="00BB1625" w:rsidP="006F675A">
            <w:pPr>
              <w:spacing w:line="360" w:lineRule="auto"/>
              <w:rPr>
                <w:rFonts w:eastAsia="Kozuka Gothic Pro H"/>
                <w:i/>
                <w:i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Metastrongylus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pudendotectus</w:t>
            </w:r>
            <w:proofErr w:type="spellEnd"/>
          </w:p>
        </w:tc>
        <w:tc>
          <w:tcPr>
            <w:tcW w:w="3686" w:type="dxa"/>
            <w:vAlign w:val="center"/>
          </w:tcPr>
          <w:p w14:paraId="238EDB37" w14:textId="05A7F055" w:rsidR="00BB1625" w:rsidRPr="00C63418" w:rsidRDefault="00880D34" w:rsidP="00880D34">
            <w:pPr>
              <w:spacing w:line="360" w:lineRule="auto"/>
              <w:rPr>
                <w:rFonts w:eastAsia="Kozuka Gothic Pro H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Metastrongyl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3A7C828E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Kozuka Gothic Pro H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3813</w:t>
            </w:r>
          </w:p>
        </w:tc>
      </w:tr>
      <w:tr w:rsidR="00BB1625" w:rsidRPr="000D11F0" w14:paraId="60AA1EC6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C6A5EAD" w14:textId="77777777" w:rsidR="00BB1625" w:rsidRPr="005C7B22" w:rsidRDefault="00BB1625" w:rsidP="006F675A">
            <w:pPr>
              <w:spacing w:line="360" w:lineRule="auto"/>
              <w:rPr>
                <w:rFonts w:eastAsia="한양신명조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Oesophagostomum</w:t>
            </w:r>
            <w:proofErr w:type="spellEnd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3686" w:type="dxa"/>
            <w:vAlign w:val="center"/>
          </w:tcPr>
          <w:p w14:paraId="77BEEB8F" w14:textId="16776995" w:rsidR="00BB1625" w:rsidRPr="005C7B22" w:rsidRDefault="00BB38DA" w:rsidP="005C7B22">
            <w:pPr>
              <w:spacing w:line="360" w:lineRule="auto"/>
              <w:rPr>
                <w:rFonts w:eastAsia="한양신명조"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5C7B22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5C7B22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 w:rsidR="005C7B22" w:rsidRPr="005C7B22">
              <w:rPr>
                <w:rFonts w:eastAsia="한양신명조"/>
                <w:sz w:val="20"/>
                <w:szCs w:val="20"/>
              </w:rPr>
              <w:t>Chabertiidae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>)</w:t>
            </w:r>
            <w:r w:rsidRPr="005C7B22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725FCF8C" w14:textId="77777777" w:rsidR="00BB1625" w:rsidRPr="00DF34CB" w:rsidRDefault="00DF34CB" w:rsidP="00C63418">
            <w:pPr>
              <w:spacing w:line="360" w:lineRule="auto"/>
              <w:jc w:val="center"/>
              <w:rPr>
                <w:rFonts w:eastAsia="한양신명조"/>
                <w:color w:val="000000"/>
                <w:sz w:val="22"/>
                <w:szCs w:val="20"/>
              </w:rPr>
            </w:pPr>
            <w:r w:rsidRPr="005C7B22">
              <w:rPr>
                <w:rFonts w:eastAsia="한양신명조"/>
                <w:color w:val="000000"/>
                <w:sz w:val="20"/>
                <w:szCs w:val="20"/>
              </w:rPr>
              <w:t>NC_013817</w:t>
            </w:r>
          </w:p>
        </w:tc>
      </w:tr>
      <w:tr w:rsidR="00BB1625" w:rsidRPr="000D11F0" w14:paraId="08F2CA6F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796B87F0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Onchocerc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volvulus </w:t>
            </w:r>
          </w:p>
        </w:tc>
        <w:tc>
          <w:tcPr>
            <w:tcW w:w="3686" w:type="dxa"/>
            <w:vAlign w:val="center"/>
          </w:tcPr>
          <w:p w14:paraId="2D4B059D" w14:textId="12E9BE15" w:rsidR="00BB1625" w:rsidRPr="00C63418" w:rsidRDefault="00BB38DA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Spirur</w:t>
            </w:r>
            <w:r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Onchocerc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6F67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32232297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1861</w:t>
            </w:r>
          </w:p>
        </w:tc>
      </w:tr>
      <w:tr w:rsidR="00BB1625" w:rsidRPr="000D11F0" w14:paraId="35545077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654CB40D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i/>
                <w:iCs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Pratylench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vulnus</w:t>
            </w:r>
            <w:proofErr w:type="spellEnd"/>
          </w:p>
        </w:tc>
        <w:tc>
          <w:tcPr>
            <w:tcW w:w="3686" w:type="dxa"/>
            <w:vAlign w:val="center"/>
          </w:tcPr>
          <w:p w14:paraId="4AA44B9C" w14:textId="4975BC9A" w:rsidR="00BB1625" w:rsidRPr="00C63418" w:rsidRDefault="00BB38DA" w:rsidP="00BB38DA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Tylench</w:t>
            </w:r>
            <w:r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Pratylenc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1BF5874D" w14:textId="77777777" w:rsidR="00BB1625" w:rsidRPr="00C63418" w:rsidRDefault="00BB1625" w:rsidP="00C63418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GQ</w:t>
            </w:r>
            <w:r w:rsidRPr="00C63418">
              <w:rPr>
                <w:rFonts w:eastAsia="한양신명조"/>
                <w:sz w:val="20"/>
                <w:szCs w:val="20"/>
                <w:lang w:eastAsia="ko-KR"/>
              </w:rPr>
              <w:t>_</w:t>
            </w:r>
            <w:r w:rsidRPr="00C63418">
              <w:rPr>
                <w:rFonts w:eastAsia="한양신명조"/>
                <w:sz w:val="20"/>
                <w:szCs w:val="20"/>
              </w:rPr>
              <w:t>332425</w:t>
            </w:r>
          </w:p>
        </w:tc>
      </w:tr>
      <w:tr w:rsidR="00BB1625" w:rsidRPr="000D11F0" w14:paraId="6863BE11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7E9FC79C" w14:textId="77777777" w:rsidR="00BB1625" w:rsidRPr="00C63418" w:rsidRDefault="00BB1625" w:rsidP="00C63418">
            <w:pPr>
              <w:snapToGrid w:val="0"/>
              <w:spacing w:line="432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Pristionchus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3686" w:type="dxa"/>
            <w:vAlign w:val="center"/>
          </w:tcPr>
          <w:p w14:paraId="52B99878" w14:textId="250CCFCC" w:rsidR="00BB1625" w:rsidRPr="00C63418" w:rsidRDefault="00BB38DA" w:rsidP="00BB38DA">
            <w:pPr>
              <w:snapToGrid w:val="0"/>
              <w:spacing w:line="432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color w:val="000000"/>
                <w:sz w:val="20"/>
                <w:szCs w:val="20"/>
              </w:rPr>
              <w:t>Diplogasteromorpha</w:t>
            </w:r>
            <w:proofErr w:type="spellEnd"/>
            <w:r>
              <w:rPr>
                <w:rFonts w:eastAsia="한양신명조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color w:val="000000"/>
                <w:sz w:val="20"/>
                <w:szCs w:val="20"/>
              </w:rPr>
              <w:t>Diplogasteridae</w:t>
            </w:r>
            <w:proofErr w:type="spellEnd"/>
            <w:r>
              <w:rPr>
                <w:rFonts w:eastAsia="한양신명조"/>
                <w:color w:val="000000"/>
                <w:sz w:val="20"/>
                <w:szCs w:val="20"/>
              </w:rPr>
              <w:t>)</w:t>
            </w:r>
            <w:r w:rsidRPr="00BB38DA">
              <w:rPr>
                <w:rFonts w:eastAsia="한양신명조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351B038B" w14:textId="77777777" w:rsidR="00BB1625" w:rsidRPr="00C63418" w:rsidRDefault="00BB1625" w:rsidP="00C63418">
            <w:pPr>
              <w:snapToGrid w:val="0"/>
              <w:spacing w:line="432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5245</w:t>
            </w:r>
          </w:p>
        </w:tc>
      </w:tr>
      <w:tr w:rsidR="00BB1625" w:rsidRPr="000D11F0" w14:paraId="60FC691D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57F7275" w14:textId="77777777" w:rsidR="00BB1625" w:rsidRPr="00C63418" w:rsidRDefault="00BB1625" w:rsidP="00C63418">
            <w:pPr>
              <w:snapToGrid w:val="0"/>
              <w:spacing w:line="432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Radopholus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similis</w:t>
            </w:r>
            <w:proofErr w:type="spellEnd"/>
          </w:p>
        </w:tc>
        <w:tc>
          <w:tcPr>
            <w:tcW w:w="3686" w:type="dxa"/>
            <w:vAlign w:val="center"/>
          </w:tcPr>
          <w:p w14:paraId="1556DC02" w14:textId="7E717FDA" w:rsidR="00BB1625" w:rsidRPr="00C63418" w:rsidRDefault="00BB38DA" w:rsidP="006F675A">
            <w:pPr>
              <w:snapToGrid w:val="0"/>
              <w:spacing w:line="384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Tylench</w:t>
            </w:r>
            <w:r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Pratylenc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4042E29D" w14:textId="77777777" w:rsidR="00BB1625" w:rsidRPr="00C63418" w:rsidRDefault="00BB1625" w:rsidP="00C63418">
            <w:pPr>
              <w:snapToGrid w:val="0"/>
              <w:spacing w:line="432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3253</w:t>
            </w:r>
          </w:p>
        </w:tc>
      </w:tr>
      <w:tr w:rsidR="00BB1625" w:rsidRPr="000D11F0" w14:paraId="0CFD5D20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4E5973B2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Romanomerm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culicivorax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58B85EA9" w14:textId="2B3B627B" w:rsidR="00BB1625" w:rsidRPr="00C63418" w:rsidRDefault="005C7B22" w:rsidP="00BB38D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ermithid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Mermit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341461EC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640</w:t>
            </w:r>
          </w:p>
        </w:tc>
      </w:tr>
      <w:tr w:rsidR="00BB1625" w:rsidRPr="000D11F0" w14:paraId="3E604D37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6EEA458D" w14:textId="77777777" w:rsidR="00BB1625" w:rsidRPr="005C7B22" w:rsidRDefault="00BB1625" w:rsidP="00C63418">
            <w:pPr>
              <w:snapToGrid w:val="0"/>
              <w:spacing w:line="384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digitata</w:t>
            </w:r>
            <w:proofErr w:type="spellEnd"/>
          </w:p>
        </w:tc>
        <w:tc>
          <w:tcPr>
            <w:tcW w:w="3686" w:type="dxa"/>
            <w:vAlign w:val="center"/>
          </w:tcPr>
          <w:p w14:paraId="2C7B2384" w14:textId="1067DE2B" w:rsidR="00BB1625" w:rsidRPr="005C7B22" w:rsidRDefault="005C7B22" w:rsidP="005C7B22">
            <w:pPr>
              <w:snapToGrid w:val="0"/>
              <w:spacing w:line="432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Spiruromorpha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Setariidae</w:t>
            </w:r>
            <w:proofErr w:type="spellEnd"/>
            <w:r w:rsidRPr="005C7B22">
              <w:rPr>
                <w:rFonts w:eastAsia="한양신명조"/>
                <w:sz w:val="20"/>
                <w:szCs w:val="20"/>
              </w:rPr>
              <w:t>)</w:t>
            </w:r>
            <w:r w:rsidRPr="005C7B22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0B0E4B02" w14:textId="77777777" w:rsidR="00BB1625" w:rsidRPr="00C63418" w:rsidRDefault="00BB1625" w:rsidP="00C63418">
            <w:pPr>
              <w:snapToGrid w:val="0"/>
              <w:spacing w:line="432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5C7B22">
              <w:rPr>
                <w:rFonts w:eastAsia="한양신명조"/>
                <w:color w:val="000000"/>
                <w:sz w:val="20"/>
                <w:szCs w:val="20"/>
              </w:rPr>
              <w:t>NC_014282</w:t>
            </w:r>
          </w:p>
        </w:tc>
      </w:tr>
      <w:tr w:rsidR="00BB1625" w:rsidRPr="000D11F0" w14:paraId="7E532626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0F7F0762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Steinernem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carpocapsae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74AEA42" w14:textId="24418855" w:rsidR="00BB1625" w:rsidRPr="00C63418" w:rsidRDefault="00BB38DA" w:rsidP="00BB38D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Panagrolaimomorpha</w:t>
            </w:r>
            <w:proofErr w:type="spellEnd"/>
            <w:r w:rsidR="00BB1625"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="00BB1625"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Steinernematidae</w:t>
            </w:r>
            <w:proofErr w:type="spellEnd"/>
            <w:r w:rsidR="00BB1625" w:rsidRPr="00C63418">
              <w:rPr>
                <w:rFonts w:eastAsia="한양신명조"/>
                <w:sz w:val="20"/>
                <w:szCs w:val="20"/>
              </w:rPr>
              <w:t>)</w:t>
            </w:r>
            <w:r w:rsidRPr="00BB38D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3009AD89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5941</w:t>
            </w:r>
          </w:p>
        </w:tc>
      </w:tr>
      <w:tr w:rsidR="00BB1625" w:rsidRPr="000D11F0" w14:paraId="5D1CAA36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6EB87A6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Strelkovimerm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spiculat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24BFD149" w14:textId="0EEEF6FC" w:rsidR="00BB1625" w:rsidRPr="00C63418" w:rsidRDefault="005C7B22" w:rsidP="00BB38D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ermithid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Mermith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6DCC9929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047</w:t>
            </w:r>
          </w:p>
        </w:tc>
      </w:tr>
      <w:tr w:rsidR="00BB1625" w:rsidRPr="000D11F0" w14:paraId="61624215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2FBABE3F" w14:textId="77777777" w:rsidR="00BB1625" w:rsidRPr="00C63418" w:rsidRDefault="00BB1625" w:rsidP="00C63418">
            <w:pPr>
              <w:snapToGrid w:val="0"/>
              <w:spacing w:line="384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Strongylus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3686" w:type="dxa"/>
            <w:vAlign w:val="center"/>
          </w:tcPr>
          <w:p w14:paraId="2A214E8E" w14:textId="5CB37CBB" w:rsidR="00BB1625" w:rsidRPr="00C63418" w:rsidRDefault="00A10A5A" w:rsidP="00BB38DA">
            <w:pPr>
              <w:snapToGrid w:val="0"/>
              <w:spacing w:line="384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A10A5A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A10A5A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A10A5A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 w:rsidRPr="00A10A5A">
              <w:rPr>
                <w:rFonts w:eastAsia="한양신명조"/>
                <w:sz w:val="20"/>
                <w:szCs w:val="20"/>
              </w:rPr>
              <w:t>Strongylidae</w:t>
            </w:r>
            <w:proofErr w:type="spellEnd"/>
            <w:r w:rsidRPr="00A10A5A">
              <w:rPr>
                <w:rFonts w:eastAsia="한양신명조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5ACF64FE" w14:textId="77777777" w:rsidR="00BB1625" w:rsidRPr="00C63418" w:rsidRDefault="00BB1625" w:rsidP="00C63418">
            <w:pPr>
              <w:snapToGrid w:val="0"/>
              <w:spacing w:line="384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3818</w:t>
            </w:r>
          </w:p>
        </w:tc>
      </w:tr>
      <w:tr w:rsidR="00BB1625" w:rsidRPr="000D11F0" w14:paraId="11F345EF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118E095B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Strongyloide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stercoral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1109A6DA" w14:textId="5F3E680C" w:rsidR="00BB1625" w:rsidRPr="00C63418" w:rsidRDefault="00A10A5A" w:rsidP="00A10A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Panagrolaimomorpha</w:t>
            </w:r>
            <w:proofErr w:type="spellEnd"/>
            <w:r w:rsidRPr="00C63418">
              <w:rPr>
                <w:rFonts w:eastAsia="한양신명조"/>
                <w:sz w:val="20"/>
                <w:szCs w:val="20"/>
                <w:lang w:eastAsia="ko-KR"/>
              </w:rPr>
              <w:t xml:space="preserve"> </w:t>
            </w:r>
            <w:r w:rsidRPr="00C63418">
              <w:rPr>
                <w:rFonts w:eastAsia="한양신명조"/>
                <w:sz w:val="20"/>
                <w:szCs w:val="20"/>
              </w:rPr>
              <w:t>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Strongyloididae</w:t>
            </w:r>
            <w:proofErr w:type="spellEnd"/>
            <w:r w:rsidRPr="00C63418">
              <w:rPr>
                <w:rFonts w:eastAsia="한양신명조"/>
                <w:sz w:val="20"/>
                <w:szCs w:val="20"/>
              </w:rPr>
              <w:t>)</w:t>
            </w:r>
            <w:r w:rsidRPr="00BB38DA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3A52B4EA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5143</w:t>
            </w:r>
          </w:p>
        </w:tc>
      </w:tr>
      <w:tr w:rsidR="00BB1625" w:rsidRPr="000D11F0" w14:paraId="378CDFF3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CCE9BE5" w14:textId="77777777" w:rsidR="00BB1625" w:rsidRPr="005C7B22" w:rsidRDefault="00BB1625" w:rsidP="00C63418">
            <w:pPr>
              <w:snapToGrid w:val="0"/>
              <w:spacing w:line="384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Syngamus</w:t>
            </w:r>
            <w:proofErr w:type="spellEnd"/>
            <w:r w:rsidRPr="005C7B22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trachea</w:t>
            </w:r>
          </w:p>
        </w:tc>
        <w:tc>
          <w:tcPr>
            <w:tcW w:w="3686" w:type="dxa"/>
            <w:vAlign w:val="center"/>
          </w:tcPr>
          <w:p w14:paraId="5D3F7143" w14:textId="203DCBAC" w:rsidR="00BB1625" w:rsidRPr="005C7B22" w:rsidRDefault="00A10A5A" w:rsidP="006F675A">
            <w:pPr>
              <w:snapToGrid w:val="0"/>
              <w:spacing w:line="384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5C7B22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="005C7B22" w:rsidRPr="005C7B22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5C7B22" w:rsidRPr="005C7B22">
              <w:rPr>
                <w:rFonts w:eastAsia="한양신명조"/>
                <w:sz w:val="20"/>
                <w:szCs w:val="20"/>
              </w:rPr>
              <w:t>Syngamidae</w:t>
            </w:r>
            <w:proofErr w:type="spellEnd"/>
            <w:r w:rsidR="005C7B22" w:rsidRPr="005C7B22">
              <w:rPr>
                <w:rFonts w:eastAsia="한양신명조"/>
                <w:sz w:val="20"/>
                <w:szCs w:val="20"/>
              </w:rPr>
              <w:t>)</w:t>
            </w:r>
            <w:r w:rsidR="005C7B22" w:rsidRPr="005C7B22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65E905B5" w14:textId="77777777" w:rsidR="00BB1625" w:rsidRPr="00C63418" w:rsidRDefault="00BB1625" w:rsidP="00C63418">
            <w:pPr>
              <w:snapToGrid w:val="0"/>
              <w:spacing w:line="384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5C7B22">
              <w:rPr>
                <w:rFonts w:eastAsia="한양신명조"/>
                <w:color w:val="000000"/>
                <w:sz w:val="20"/>
                <w:szCs w:val="20"/>
              </w:rPr>
              <w:t>NC_013821</w:t>
            </w:r>
          </w:p>
        </w:tc>
      </w:tr>
      <w:tr w:rsidR="00BB1625" w:rsidRPr="000D11F0" w14:paraId="5FD8A0F4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2783609" w14:textId="77777777" w:rsidR="00BB1625" w:rsidRPr="00C63418" w:rsidRDefault="00BB1625" w:rsidP="00C63418">
            <w:pPr>
              <w:snapToGrid w:val="0"/>
              <w:spacing w:line="384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Teladorsagia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circumcincta</w:t>
            </w:r>
            <w:proofErr w:type="spellEnd"/>
          </w:p>
        </w:tc>
        <w:tc>
          <w:tcPr>
            <w:tcW w:w="3686" w:type="dxa"/>
            <w:vAlign w:val="center"/>
          </w:tcPr>
          <w:p w14:paraId="48BDB90E" w14:textId="2804FD90" w:rsidR="00BB1625" w:rsidRPr="00C63418" w:rsidRDefault="00A10A5A" w:rsidP="0084018E">
            <w:pPr>
              <w:snapToGrid w:val="0"/>
              <w:spacing w:line="384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A10A5A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="00BB1625" w:rsidRPr="00C63418">
              <w:rPr>
                <w:rFonts w:eastAsia="한양신명조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B1625" w:rsidRPr="00C63418">
              <w:rPr>
                <w:rFonts w:eastAsia="한양신명조"/>
                <w:color w:val="000000"/>
                <w:sz w:val="20"/>
                <w:szCs w:val="20"/>
              </w:rPr>
              <w:t>Trichostrongyl</w:t>
            </w:r>
            <w:r w:rsidR="0084018E">
              <w:rPr>
                <w:rFonts w:eastAsia="한양신명조"/>
                <w:color w:val="000000"/>
                <w:sz w:val="20"/>
                <w:szCs w:val="20"/>
              </w:rPr>
              <w:t>idae</w:t>
            </w:r>
            <w:proofErr w:type="spellEnd"/>
            <w:r w:rsidR="00BB1625" w:rsidRPr="00C63418">
              <w:rPr>
                <w:rFonts w:eastAsia="한양신명조"/>
                <w:color w:val="000000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31713A5C" w14:textId="77777777" w:rsidR="00BB1625" w:rsidRPr="00C63418" w:rsidRDefault="00BB1625" w:rsidP="00C63418">
            <w:pPr>
              <w:snapToGrid w:val="0"/>
              <w:spacing w:line="384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3827</w:t>
            </w:r>
          </w:p>
        </w:tc>
      </w:tr>
      <w:tr w:rsidR="00BB1625" w:rsidRPr="000D11F0" w14:paraId="1ECA4267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14A3A010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Thaumamerm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cosgrovei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64403D1C" w14:textId="09793177" w:rsidR="00BB1625" w:rsidRPr="00C63418" w:rsidRDefault="00BB1625" w:rsidP="00A10A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ermithida</w:t>
            </w:r>
            <w:proofErr w:type="spellEnd"/>
            <w:r w:rsidR="00A10A5A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A10A5A">
              <w:rPr>
                <w:rFonts w:eastAsia="한양신명조"/>
                <w:sz w:val="20"/>
                <w:szCs w:val="20"/>
              </w:rPr>
              <w:t>Mermithidae</w:t>
            </w:r>
            <w:proofErr w:type="spellEnd"/>
            <w:r w:rsidR="00A10A5A">
              <w:rPr>
                <w:rFonts w:eastAsia="한양신명조"/>
                <w:sz w:val="20"/>
                <w:szCs w:val="20"/>
              </w:rPr>
              <w:t>)</w:t>
            </w:r>
            <w:r w:rsidR="00A10A5A"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0F7536F6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8046</w:t>
            </w:r>
          </w:p>
        </w:tc>
      </w:tr>
      <w:tr w:rsidR="00BB1625" w:rsidRPr="000D11F0" w14:paraId="65390859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0622463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Toxocar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malaysiens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601AC1EE" w14:textId="33A08DD2" w:rsidR="00BB1625" w:rsidRPr="00C63418" w:rsidRDefault="00846CD9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Ascari</w:t>
            </w:r>
            <w:r w:rsidR="00D8404C" w:rsidRPr="00C63418">
              <w:rPr>
                <w:rFonts w:eastAsia="한양신명조"/>
                <w:sz w:val="20"/>
                <w:szCs w:val="20"/>
              </w:rPr>
              <w:t>d</w:t>
            </w:r>
            <w:r w:rsidR="00D8404C"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D8404C">
              <w:rPr>
                <w:rFonts w:eastAsia="한양신명조"/>
                <w:sz w:val="20"/>
                <w:szCs w:val="20"/>
              </w:rPr>
              <w:t>Ascarididae</w:t>
            </w:r>
            <w:proofErr w:type="spellEnd"/>
            <w:r w:rsidR="00D8404C">
              <w:rPr>
                <w:rFonts w:eastAsia="한양신명조"/>
                <w:sz w:val="20"/>
                <w:szCs w:val="20"/>
              </w:rPr>
              <w:t>)</w:t>
            </w:r>
            <w:r w:rsidR="00D8404C" w:rsidRPr="00D8404C">
              <w:rPr>
                <w:rFonts w:eastAsia="Kozuka Gothic Pro H"/>
                <w:color w:val="000000"/>
                <w:sz w:val="20"/>
                <w:szCs w:val="20"/>
                <w:vertAlign w:val="superscript"/>
              </w:rPr>
              <w:t>2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7D8EAABD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10527</w:t>
            </w:r>
          </w:p>
        </w:tc>
      </w:tr>
      <w:tr w:rsidR="00BB1625" w:rsidRPr="000D11F0" w14:paraId="2A86C381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802298E" w14:textId="77777777" w:rsidR="00BB1625" w:rsidRPr="00C63418" w:rsidRDefault="00BB1625" w:rsidP="006F675A">
            <w:pPr>
              <w:spacing w:line="360" w:lineRule="auto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Trichinell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spirali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660103A7" w14:textId="1FBC5C92" w:rsidR="00BB1625" w:rsidRPr="00C63418" w:rsidRDefault="005C7B22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rFonts w:eastAsia="한양신명조"/>
                <w:sz w:val="20"/>
                <w:szCs w:val="20"/>
              </w:rPr>
              <w:t>Trichinellid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Trichinell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5C7B22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  <w:r w:rsidR="00BB1625"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vAlign w:val="center"/>
          </w:tcPr>
          <w:p w14:paraId="4FF5FA0E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2681</w:t>
            </w:r>
          </w:p>
        </w:tc>
      </w:tr>
      <w:tr w:rsidR="00BB1625" w:rsidRPr="000D11F0" w14:paraId="5FC6732C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0F06EC3B" w14:textId="77777777" w:rsidR="00BB1625" w:rsidRPr="00C63418" w:rsidRDefault="00BB1625" w:rsidP="00C63418">
            <w:pPr>
              <w:snapToGrid w:val="0"/>
              <w:spacing w:line="384" w:lineRule="auto"/>
              <w:ind w:leftChars="2" w:left="5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Trichostrongylus</w:t>
            </w:r>
            <w:proofErr w:type="spellEnd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rFonts w:eastAsia="한양신명조"/>
                <w:i/>
                <w:iCs/>
                <w:color w:val="000000"/>
                <w:sz w:val="20"/>
                <w:szCs w:val="20"/>
              </w:rPr>
              <w:t>axei</w:t>
            </w:r>
            <w:proofErr w:type="spellEnd"/>
          </w:p>
        </w:tc>
        <w:tc>
          <w:tcPr>
            <w:tcW w:w="3686" w:type="dxa"/>
            <w:vAlign w:val="center"/>
          </w:tcPr>
          <w:p w14:paraId="17A14809" w14:textId="3D3FDCB0" w:rsidR="00BB1625" w:rsidRPr="00C63418" w:rsidRDefault="00A10A5A" w:rsidP="0084018E">
            <w:pPr>
              <w:snapToGrid w:val="0"/>
              <w:spacing w:line="384" w:lineRule="auto"/>
              <w:rPr>
                <w:rFonts w:eastAsia="바탕"/>
                <w:color w:val="000000"/>
                <w:sz w:val="20"/>
                <w:szCs w:val="20"/>
              </w:rPr>
            </w:pPr>
            <w:proofErr w:type="spellStart"/>
            <w:r w:rsidRPr="00A10A5A">
              <w:rPr>
                <w:rFonts w:eastAsia="한양신명조"/>
                <w:sz w:val="20"/>
                <w:szCs w:val="20"/>
              </w:rPr>
              <w:t>Rhabditomorpha</w:t>
            </w:r>
            <w:proofErr w:type="spellEnd"/>
            <w:r w:rsidRPr="00C63418">
              <w:rPr>
                <w:rFonts w:eastAsia="한양신명조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63418">
              <w:rPr>
                <w:rFonts w:eastAsia="한양신명조"/>
                <w:color w:val="000000"/>
                <w:sz w:val="20"/>
                <w:szCs w:val="20"/>
              </w:rPr>
              <w:t>Trichostrongyl</w:t>
            </w:r>
            <w:r w:rsidR="0084018E">
              <w:rPr>
                <w:rFonts w:eastAsia="한양신명조"/>
                <w:color w:val="000000"/>
                <w:sz w:val="20"/>
                <w:szCs w:val="20"/>
              </w:rPr>
              <w:t>idae</w:t>
            </w:r>
            <w:proofErr w:type="spellEnd"/>
            <w:r w:rsidR="00CF7751">
              <w:rPr>
                <w:rFonts w:eastAsia="한양신명조"/>
                <w:color w:val="000000"/>
                <w:sz w:val="20"/>
                <w:szCs w:val="20"/>
              </w:rPr>
              <w:t xml:space="preserve"> </w:t>
            </w:r>
            <w:r w:rsidRPr="00C63418">
              <w:rPr>
                <w:rFonts w:eastAsia="한양신명조"/>
                <w:color w:val="000000"/>
                <w:sz w:val="20"/>
                <w:szCs w:val="20"/>
              </w:rPr>
              <w:t>)</w:t>
            </w:r>
            <w:r w:rsidRPr="00A10A5A">
              <w:rPr>
                <w:rFonts w:eastAsia="한양신명조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21554861" w14:textId="77777777" w:rsidR="00BB1625" w:rsidRPr="00C63418" w:rsidRDefault="00BB1625" w:rsidP="00C63418">
            <w:pPr>
              <w:snapToGrid w:val="0"/>
              <w:spacing w:line="384" w:lineRule="auto"/>
              <w:jc w:val="center"/>
              <w:rPr>
                <w:rFonts w:eastAsia="바탕"/>
                <w:color w:val="000000"/>
                <w:sz w:val="20"/>
                <w:szCs w:val="20"/>
              </w:rPr>
            </w:pPr>
            <w:r w:rsidRPr="00C63418">
              <w:rPr>
                <w:rFonts w:eastAsia="한양신명조"/>
                <w:color w:val="000000"/>
                <w:sz w:val="20"/>
                <w:szCs w:val="20"/>
              </w:rPr>
              <w:t>NC_013824</w:t>
            </w:r>
          </w:p>
        </w:tc>
      </w:tr>
      <w:tr w:rsidR="00BB1625" w:rsidRPr="000D11F0" w14:paraId="3D748751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5B3D5931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Wellcomi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3686" w:type="dxa"/>
            <w:vAlign w:val="center"/>
          </w:tcPr>
          <w:p w14:paraId="5B939074" w14:textId="09121835" w:rsidR="00BB1625" w:rsidRPr="00C63418" w:rsidRDefault="00A10A5A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Oxyurid</w:t>
            </w:r>
            <w:r>
              <w:rPr>
                <w:rFonts w:eastAsia="한양신명조"/>
                <w:sz w:val="20"/>
                <w:szCs w:val="20"/>
              </w:rPr>
              <w:t>omorpha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한양신명조"/>
                <w:sz w:val="20"/>
                <w:szCs w:val="20"/>
              </w:rPr>
              <w:t>Oxyuridae</w:t>
            </w:r>
            <w:proofErr w:type="spellEnd"/>
            <w:r>
              <w:rPr>
                <w:rFonts w:eastAsia="한양신명조"/>
                <w:sz w:val="20"/>
                <w:szCs w:val="20"/>
              </w:rPr>
              <w:t>)</w:t>
            </w:r>
            <w:r w:rsidRPr="00880D34">
              <w:rPr>
                <w:rFonts w:eastAsia="한양신명조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7" w:type="dxa"/>
            <w:vAlign w:val="center"/>
          </w:tcPr>
          <w:p w14:paraId="4719A24F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GQ</w:t>
            </w:r>
            <w:r w:rsidRPr="00C63418">
              <w:rPr>
                <w:rFonts w:eastAsia="한양신명조"/>
                <w:sz w:val="20"/>
                <w:szCs w:val="20"/>
                <w:lang w:eastAsia="ko-KR"/>
              </w:rPr>
              <w:t>_</w:t>
            </w:r>
            <w:r w:rsidRPr="00C63418">
              <w:rPr>
                <w:rFonts w:eastAsia="한양신명조"/>
                <w:sz w:val="20"/>
                <w:szCs w:val="20"/>
              </w:rPr>
              <w:t>332427</w:t>
            </w:r>
          </w:p>
        </w:tc>
      </w:tr>
      <w:tr w:rsidR="00BB1625" w:rsidRPr="000D11F0" w14:paraId="1972C27F" w14:textId="77777777" w:rsidTr="005B32FB">
        <w:trPr>
          <w:trHeight w:hRule="exact" w:val="255"/>
          <w:jc w:val="center"/>
        </w:trPr>
        <w:tc>
          <w:tcPr>
            <w:tcW w:w="2927" w:type="dxa"/>
            <w:vAlign w:val="center"/>
          </w:tcPr>
          <w:p w14:paraId="3A78075E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Xiphinema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americanum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14:paraId="29BF6BEE" w14:textId="03A070A4" w:rsidR="00BB1625" w:rsidRPr="00C63418" w:rsidRDefault="00BB1625" w:rsidP="00A10A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Dorylaimida</w:t>
            </w:r>
            <w:proofErr w:type="spellEnd"/>
            <w:r w:rsidR="00A10A5A">
              <w:rPr>
                <w:rFonts w:eastAsia="한양신명조"/>
                <w:sz w:val="20"/>
                <w:szCs w:val="20"/>
              </w:rPr>
              <w:t xml:space="preserve"> (</w:t>
            </w:r>
            <w:proofErr w:type="spellStart"/>
            <w:r w:rsidR="00A10A5A">
              <w:rPr>
                <w:rFonts w:eastAsia="한양신명조"/>
                <w:sz w:val="20"/>
                <w:szCs w:val="20"/>
              </w:rPr>
              <w:t>Longidoridae</w:t>
            </w:r>
            <w:proofErr w:type="spellEnd"/>
            <w:r w:rsidR="00A10A5A">
              <w:rPr>
                <w:rFonts w:eastAsia="한양신명조"/>
                <w:sz w:val="20"/>
                <w:szCs w:val="20"/>
              </w:rPr>
              <w:t>)</w:t>
            </w:r>
            <w:r w:rsidR="00A10A5A" w:rsidRPr="00A10A5A">
              <w:rPr>
                <w:rFonts w:eastAsia="한양신명조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7" w:type="dxa"/>
            <w:vAlign w:val="center"/>
          </w:tcPr>
          <w:p w14:paraId="2F9C4794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5928</w:t>
            </w:r>
          </w:p>
        </w:tc>
      </w:tr>
      <w:tr w:rsidR="00BB1625" w:rsidRPr="000D11F0" w14:paraId="3199BBE8" w14:textId="77777777" w:rsidTr="005B32FB">
        <w:trPr>
          <w:trHeight w:hRule="exact" w:val="255"/>
          <w:jc w:val="center"/>
        </w:trPr>
        <w:tc>
          <w:tcPr>
            <w:tcW w:w="2927" w:type="dxa"/>
            <w:tcBorders>
              <w:bottom w:val="nil"/>
            </w:tcBorders>
            <w:vAlign w:val="center"/>
          </w:tcPr>
          <w:p w14:paraId="629C51C9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i/>
                <w:iCs/>
                <w:sz w:val="20"/>
                <w:szCs w:val="20"/>
              </w:rPr>
              <w:t>Lithobi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forficatus</w:t>
            </w:r>
            <w:proofErr w:type="spellEnd"/>
            <w:r w:rsidRPr="00C63418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1FA6915" w14:textId="77777777" w:rsidR="00BB1625" w:rsidRPr="00C63418" w:rsidRDefault="00BB1625" w:rsidP="006F675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Myriapoda</w:t>
            </w:r>
            <w:proofErr w:type="spellEnd"/>
            <w:r w:rsidRPr="00C63418">
              <w:rPr>
                <w:rFonts w:eastAsia="한양신명조"/>
                <w:sz w:val="20"/>
                <w:szCs w:val="20"/>
              </w:rPr>
              <w:t xml:space="preserve">, </w:t>
            </w: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Arthropoda</w:t>
            </w:r>
            <w:proofErr w:type="spellEnd"/>
            <w:r w:rsidRPr="00C63418">
              <w:rPr>
                <w:rFonts w:eastAsia="한양신명조"/>
                <w:sz w:val="20"/>
                <w:szCs w:val="20"/>
              </w:rPr>
              <w:t xml:space="preserve"> </w:t>
            </w:r>
          </w:p>
        </w:tc>
        <w:tc>
          <w:tcPr>
            <w:tcW w:w="2627" w:type="dxa"/>
            <w:tcBorders>
              <w:bottom w:val="nil"/>
            </w:tcBorders>
            <w:vAlign w:val="center"/>
          </w:tcPr>
          <w:p w14:paraId="1E9E1509" w14:textId="77777777" w:rsidR="00BB1625" w:rsidRPr="00C63418" w:rsidRDefault="00BB1625" w:rsidP="00C6341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2629</w:t>
            </w:r>
          </w:p>
        </w:tc>
      </w:tr>
      <w:tr w:rsidR="00BB1625" w:rsidRPr="000D11F0" w14:paraId="57D7C11D" w14:textId="77777777" w:rsidTr="005B32FB">
        <w:trPr>
          <w:trHeight w:hRule="exact" w:val="255"/>
          <w:jc w:val="center"/>
        </w:trPr>
        <w:tc>
          <w:tcPr>
            <w:tcW w:w="2927" w:type="dxa"/>
            <w:tcBorders>
              <w:top w:val="nil"/>
              <w:bottom w:val="single" w:sz="4" w:space="0" w:color="auto"/>
            </w:tcBorders>
            <w:vAlign w:val="center"/>
          </w:tcPr>
          <w:p w14:paraId="71CA919D" w14:textId="77777777" w:rsidR="00BB1625" w:rsidRPr="00C63418" w:rsidRDefault="00BB1625" w:rsidP="006F675A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63418">
              <w:rPr>
                <w:i/>
                <w:iCs/>
                <w:sz w:val="20"/>
                <w:szCs w:val="20"/>
              </w:rPr>
              <w:t xml:space="preserve">Limulus </w:t>
            </w:r>
            <w:proofErr w:type="spellStart"/>
            <w:r w:rsidRPr="00C63418">
              <w:rPr>
                <w:i/>
                <w:iCs/>
                <w:sz w:val="20"/>
                <w:szCs w:val="20"/>
              </w:rPr>
              <w:t>polyphemus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0341282E" w14:textId="77777777" w:rsidR="00BB1625" w:rsidRPr="00C63418" w:rsidRDefault="00BB1625" w:rsidP="006F675A">
            <w:pPr>
              <w:spacing w:line="360" w:lineRule="auto"/>
              <w:rPr>
                <w:rFonts w:eastAsia="한양신명조"/>
                <w:sz w:val="20"/>
                <w:szCs w:val="20"/>
              </w:rPr>
            </w:pP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Chelicerata</w:t>
            </w:r>
            <w:proofErr w:type="spellEnd"/>
            <w:r w:rsidRPr="00C63418">
              <w:rPr>
                <w:rFonts w:eastAsia="한양신명조"/>
                <w:sz w:val="20"/>
                <w:szCs w:val="20"/>
              </w:rPr>
              <w:t xml:space="preserve">, </w:t>
            </w:r>
            <w:proofErr w:type="spellStart"/>
            <w:r w:rsidRPr="00C63418">
              <w:rPr>
                <w:rFonts w:eastAsia="한양신명조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  <w:vAlign w:val="center"/>
          </w:tcPr>
          <w:p w14:paraId="75AF0ECD" w14:textId="77777777" w:rsidR="00BB1625" w:rsidRPr="00C63418" w:rsidRDefault="00BB1625" w:rsidP="006F675A">
            <w:pPr>
              <w:spacing w:line="360" w:lineRule="auto"/>
              <w:jc w:val="center"/>
              <w:rPr>
                <w:rFonts w:eastAsia="한양신명조"/>
                <w:sz w:val="20"/>
                <w:szCs w:val="20"/>
              </w:rPr>
            </w:pPr>
            <w:r w:rsidRPr="00C63418">
              <w:rPr>
                <w:rFonts w:eastAsia="한양신명조"/>
                <w:sz w:val="20"/>
                <w:szCs w:val="20"/>
              </w:rPr>
              <w:t>NC_003057</w:t>
            </w:r>
          </w:p>
        </w:tc>
      </w:tr>
    </w:tbl>
    <w:p w14:paraId="0B186302" w14:textId="77777777" w:rsidR="00570871" w:rsidRDefault="00D8404C">
      <w:pPr>
        <w:rPr>
          <w:rFonts w:eastAsiaTheme="minorEastAsia"/>
          <w:lang w:eastAsia="ko-KR"/>
        </w:rPr>
      </w:pPr>
      <w:r w:rsidRPr="005C7B22">
        <w:rPr>
          <w:rFonts w:eastAsiaTheme="minorEastAsia"/>
          <w:vertAlign w:val="superscript"/>
          <w:lang w:eastAsia="ko-KR"/>
        </w:rPr>
        <w:t xml:space="preserve">1 </w:t>
      </w:r>
      <w:r>
        <w:rPr>
          <w:rFonts w:eastAsiaTheme="minorEastAsia"/>
          <w:lang w:eastAsia="ko-KR"/>
        </w:rPr>
        <w:t xml:space="preserve">Class </w:t>
      </w:r>
      <w:proofErr w:type="spellStart"/>
      <w:r>
        <w:rPr>
          <w:rFonts w:eastAsiaTheme="minorEastAsia"/>
          <w:lang w:eastAsia="ko-KR"/>
        </w:rPr>
        <w:t>Enoplea</w:t>
      </w:r>
      <w:proofErr w:type="spellEnd"/>
    </w:p>
    <w:p w14:paraId="419B05AA" w14:textId="77777777" w:rsidR="00D8404C" w:rsidRPr="008F0B38" w:rsidRDefault="00D8404C">
      <w:pPr>
        <w:rPr>
          <w:rFonts w:eastAsiaTheme="minorEastAsia"/>
          <w:lang w:eastAsia="ko-KR"/>
        </w:rPr>
      </w:pPr>
      <w:r w:rsidRPr="005C7B22">
        <w:rPr>
          <w:rFonts w:eastAsiaTheme="minorEastAsia"/>
          <w:vertAlign w:val="superscript"/>
          <w:lang w:eastAsia="ko-KR"/>
        </w:rPr>
        <w:t xml:space="preserve">2 </w:t>
      </w:r>
      <w:r>
        <w:rPr>
          <w:rFonts w:eastAsiaTheme="minorEastAsia"/>
          <w:lang w:eastAsia="ko-KR"/>
        </w:rPr>
        <w:t xml:space="preserve">Class </w:t>
      </w:r>
      <w:proofErr w:type="spellStart"/>
      <w:r>
        <w:rPr>
          <w:rFonts w:eastAsiaTheme="minorEastAsia"/>
          <w:lang w:eastAsia="ko-KR"/>
        </w:rPr>
        <w:t>Chromadorea</w:t>
      </w:r>
      <w:proofErr w:type="spellEnd"/>
    </w:p>
    <w:sectPr w:rsidR="00D8404C" w:rsidRPr="008F0B38" w:rsidSect="00522AF3">
      <w:pgSz w:w="11906" w:h="16838"/>
      <w:pgMar w:top="1701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9A880" w14:textId="77777777" w:rsidR="0000585B" w:rsidRDefault="0000585B" w:rsidP="0063392B">
      <w:r>
        <w:separator/>
      </w:r>
    </w:p>
  </w:endnote>
  <w:endnote w:type="continuationSeparator" w:id="0">
    <w:p w14:paraId="2F3732FB" w14:textId="77777777" w:rsidR="0000585B" w:rsidRDefault="0000585B" w:rsidP="00633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Kozuka Gothic Pro H">
    <w:panose1 w:val="00000000000000000000"/>
    <w:charset w:val="80"/>
    <w:family w:val="swiss"/>
    <w:notTrueType/>
    <w:pitch w:val="variable"/>
    <w:sig w:usb0="00000283" w:usb1="2AC71C11" w:usb2="00000012" w:usb3="00000000" w:csb0="00020005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3F51F5" w14:textId="77777777" w:rsidR="0000585B" w:rsidRDefault="0000585B" w:rsidP="0063392B">
      <w:r>
        <w:separator/>
      </w:r>
    </w:p>
  </w:footnote>
  <w:footnote w:type="continuationSeparator" w:id="0">
    <w:p w14:paraId="4CD5906C" w14:textId="77777777" w:rsidR="0000585B" w:rsidRDefault="0000585B" w:rsidP="00633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1B8D"/>
    <w:rsid w:val="00004D6C"/>
    <w:rsid w:val="0000585B"/>
    <w:rsid w:val="000338D6"/>
    <w:rsid w:val="00074A0F"/>
    <w:rsid w:val="000B59C1"/>
    <w:rsid w:val="001125A2"/>
    <w:rsid w:val="00140F63"/>
    <w:rsid w:val="001F4C11"/>
    <w:rsid w:val="002608A0"/>
    <w:rsid w:val="003578ED"/>
    <w:rsid w:val="003728B3"/>
    <w:rsid w:val="003966A1"/>
    <w:rsid w:val="00414F25"/>
    <w:rsid w:val="004905B5"/>
    <w:rsid w:val="004D0119"/>
    <w:rsid w:val="004D10D2"/>
    <w:rsid w:val="004D5333"/>
    <w:rsid w:val="00522AF3"/>
    <w:rsid w:val="00555B5E"/>
    <w:rsid w:val="00570871"/>
    <w:rsid w:val="005B32FB"/>
    <w:rsid w:val="005B698D"/>
    <w:rsid w:val="005C7B22"/>
    <w:rsid w:val="0063392B"/>
    <w:rsid w:val="006F675A"/>
    <w:rsid w:val="007C23DB"/>
    <w:rsid w:val="00817A8D"/>
    <w:rsid w:val="00825939"/>
    <w:rsid w:val="0084018E"/>
    <w:rsid w:val="00846CD9"/>
    <w:rsid w:val="00880D34"/>
    <w:rsid w:val="008F0B38"/>
    <w:rsid w:val="009012EB"/>
    <w:rsid w:val="009732FF"/>
    <w:rsid w:val="009828A6"/>
    <w:rsid w:val="009B0D6E"/>
    <w:rsid w:val="00A10A5A"/>
    <w:rsid w:val="00A11B8D"/>
    <w:rsid w:val="00A9561B"/>
    <w:rsid w:val="00AB0D0D"/>
    <w:rsid w:val="00B0409D"/>
    <w:rsid w:val="00B75BE7"/>
    <w:rsid w:val="00B854F7"/>
    <w:rsid w:val="00BA2A96"/>
    <w:rsid w:val="00BB1625"/>
    <w:rsid w:val="00BB38DA"/>
    <w:rsid w:val="00C5693A"/>
    <w:rsid w:val="00C63418"/>
    <w:rsid w:val="00C96108"/>
    <w:rsid w:val="00CF7751"/>
    <w:rsid w:val="00D46033"/>
    <w:rsid w:val="00D80B27"/>
    <w:rsid w:val="00D8404C"/>
    <w:rsid w:val="00D95A53"/>
    <w:rsid w:val="00DE0590"/>
    <w:rsid w:val="00DF34CB"/>
    <w:rsid w:val="00E440EC"/>
    <w:rsid w:val="00E96777"/>
    <w:rsid w:val="00EA3C01"/>
    <w:rsid w:val="00ED2A68"/>
    <w:rsid w:val="00F36337"/>
    <w:rsid w:val="00F5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B28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B8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9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392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6339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392B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0B00BC-6EE0-48E6-BF3C-6BAFC830E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-Ki Park</dc:creator>
  <cp:keywords/>
  <dc:description/>
  <cp:lastModifiedBy>JYK</cp:lastModifiedBy>
  <cp:revision>31</cp:revision>
  <cp:lastPrinted>2012-11-02T23:04:00Z</cp:lastPrinted>
  <dcterms:created xsi:type="dcterms:W3CDTF">2012-05-27T07:19:00Z</dcterms:created>
  <dcterms:modified xsi:type="dcterms:W3CDTF">2013-01-15T07:55:00Z</dcterms:modified>
</cp:coreProperties>
</file>